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1020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560"/>
      </w:tblGrid>
      <w:tr w:rsidR="00DB23D3" w:rsidRPr="00227F90" w:rsidTr="00296BF7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560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296BF7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ADE505" wp14:editId="7A37BD51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  <w:vAlign w:val="center"/>
          </w:tcPr>
          <w:p w:rsidR="00E840DC" w:rsidRPr="00D7544A" w:rsidRDefault="00D7544A" w:rsidP="00D754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</w:rPr>
              <w:t>Title</w:t>
            </w:r>
          </w:p>
        </w:tc>
      </w:tr>
      <w:tr w:rsidR="00E840DC" w:rsidRPr="00227F90" w:rsidTr="00296BF7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7949A2D" wp14:editId="0AEB6D4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  <w:vAlign w:val="center"/>
          </w:tcPr>
          <w:p w:rsidR="00E840DC" w:rsidRPr="00227F90" w:rsidRDefault="00D7544A" w:rsidP="00D754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</w:rPr>
              <w:t>Abstract</w:t>
            </w:r>
          </w:p>
        </w:tc>
      </w:tr>
      <w:tr w:rsidR="00214F3D" w:rsidRPr="00227F90" w:rsidTr="00296BF7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56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296BF7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C7E5428" wp14:editId="056F3FD4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vAlign w:val="center"/>
          </w:tcPr>
          <w:p w:rsidR="00240246" w:rsidRDefault="00D7544A" w:rsidP="00D754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D7544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-2</w:t>
            </w:r>
          </w:p>
          <w:p w:rsidR="00D7544A" w:rsidRDefault="00D7544A" w:rsidP="00D754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  <w:p w:rsidR="00D7544A" w:rsidRDefault="00D7544A" w:rsidP="00D754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  <w:p w:rsidR="00D7544A" w:rsidRPr="00D7544A" w:rsidRDefault="00D7544A" w:rsidP="00D754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bookmarkStart w:id="0" w:name="OLE_LINK83"/>
            <w:bookmarkStart w:id="1" w:name="OLE_LINK84"/>
            <w:bookmarkStart w:id="2" w:name="OLE_LINK85"/>
            <w:bookmarkStart w:id="3" w:name="OLE_LINK86"/>
            <w:r w:rsidRPr="00D7544A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aragraph</w:t>
            </w:r>
            <w:bookmarkEnd w:id="0"/>
            <w:bookmarkEnd w:id="1"/>
            <w:r w:rsidRPr="00D7544A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2-3</w:t>
            </w:r>
            <w:bookmarkEnd w:id="2"/>
            <w:bookmarkEnd w:id="3"/>
          </w:p>
        </w:tc>
      </w:tr>
      <w:tr w:rsidR="00240246" w:rsidRPr="00227F90" w:rsidTr="00296BF7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46869BF" wp14:editId="54AD8978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  <w:vAlign w:val="center"/>
          </w:tcPr>
          <w:p w:rsidR="00240246" w:rsidRPr="00227F90" w:rsidRDefault="00D7544A" w:rsidP="00D754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3</w:t>
            </w:r>
          </w:p>
        </w:tc>
      </w:tr>
      <w:tr w:rsidR="00214F3D" w:rsidRPr="00227F90" w:rsidTr="00296BF7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296BF7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F0BF278" wp14:editId="586190E7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Pr="00227F90" w:rsidRDefault="00D7544A" w:rsidP="00D754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</w:rPr>
              <w:t>Paragrap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D7544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</w:tr>
      <w:tr w:rsidR="00502FCD" w:rsidRPr="00227F90" w:rsidTr="00296BF7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5CD12D" wp14:editId="24D165D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343F2E" w:rsidRPr="00343F2E" w:rsidRDefault="002926B6" w:rsidP="00343F2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bookmarkStart w:id="4" w:name="OLE_LINK87"/>
            <w:r w:rsidRPr="00D7544A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aragraphs</w:t>
            </w:r>
            <w:bookmarkEnd w:id="4"/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2-4</w:t>
            </w:r>
          </w:p>
        </w:tc>
      </w:tr>
      <w:tr w:rsidR="00502FCD" w:rsidRPr="00227F90" w:rsidTr="00296BF7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758B2A5" wp14:editId="50CA438D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Pr="00227F90" w:rsidRDefault="009D1BAF" w:rsidP="009D1BA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aragraph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5-8</w:t>
            </w:r>
          </w:p>
        </w:tc>
      </w:tr>
      <w:tr w:rsidR="002D2B0E" w:rsidRPr="00227F90" w:rsidTr="00296BF7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B2BE22" wp14:editId="1734FABE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9D1BAF" w:rsidP="009D1BA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</w:rPr>
              <w:t>Paragrap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D7544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1020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560"/>
      </w:tblGrid>
      <w:tr w:rsidR="002D2B0E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12603CBB" wp14:editId="110686C3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9D1BAF" w:rsidP="009D1BA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</w:rPr>
              <w:t>Paragrap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D7544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</w:tr>
      <w:tr w:rsidR="002D2B0E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6C9C7D" wp14:editId="5BBC4359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300B20" w:rsidP="00300B2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aragraph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2-4</w:t>
            </w:r>
          </w:p>
        </w:tc>
      </w:tr>
      <w:tr w:rsidR="002D2B0E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070824D" wp14:editId="57439D1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300B20" w:rsidP="00300B2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aragraph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2-4</w:t>
            </w:r>
          </w:p>
        </w:tc>
      </w:tr>
      <w:tr w:rsidR="00D7777A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7ED4787" wp14:editId="44DDE248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D7777A" w:rsidRPr="00227F90" w:rsidRDefault="00300B20" w:rsidP="00300B2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9</w:t>
            </w:r>
          </w:p>
        </w:tc>
      </w:tr>
      <w:tr w:rsidR="00D7777A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F3EAEA3" wp14:editId="72BE6BD1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  <w:vAlign w:val="center"/>
          </w:tcPr>
          <w:p w:rsidR="00D7777A" w:rsidRPr="00227F90" w:rsidRDefault="00300B20" w:rsidP="00300B2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544A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9</w:t>
            </w:r>
          </w:p>
        </w:tc>
      </w:tr>
      <w:tr w:rsidR="00450565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56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E3B3182" wp14:editId="0FE6F004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300B20" w:rsidRPr="00300B20" w:rsidRDefault="00300B20" w:rsidP="00300B2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300B20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hods</w:t>
            </w:r>
          </w:p>
          <w:p w:rsidR="009264EF" w:rsidRPr="00227F90" w:rsidRDefault="00300B20" w:rsidP="00300B2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0B20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aragraph 1</w:t>
            </w:r>
          </w:p>
        </w:tc>
      </w:tr>
      <w:tr w:rsidR="009264EF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9928E3D" wp14:editId="76678A41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300B20" w:rsidRPr="0063446C" w:rsidRDefault="00300B20" w:rsidP="0063446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446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hods</w:t>
            </w:r>
          </w:p>
          <w:p w:rsidR="009264EF" w:rsidRPr="0063446C" w:rsidRDefault="00300B20" w:rsidP="0063446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3446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</w:t>
            </w:r>
            <w:r w:rsidRPr="0063446C">
              <w:rPr>
                <w:rFonts w:ascii="Times New Roman" w:hAnsi="Times New Roman" w:cs="Times New Roman"/>
                <w:b/>
                <w:sz w:val="18"/>
                <w:szCs w:val="18"/>
              </w:rPr>
              <w:t>aragraph</w:t>
            </w:r>
            <w:r w:rsidRPr="0063446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 2-4</w:t>
            </w:r>
          </w:p>
        </w:tc>
      </w:tr>
      <w:tr w:rsidR="009264EF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D2FE67B" wp14:editId="31A9FB17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9264EF" w:rsidRPr="0063446C" w:rsidRDefault="0063446C" w:rsidP="0063446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bookmarkStart w:id="5" w:name="OLE_LINK88"/>
            <w:bookmarkStart w:id="6" w:name="OLE_LINK89"/>
            <w:bookmarkStart w:id="7" w:name="OLE_LINK90"/>
            <w:bookmarkStart w:id="8" w:name="OLE_LINK91"/>
            <w:r w:rsidRPr="0063446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</w:t>
            </w:r>
            <w:r w:rsidRPr="0063446C">
              <w:rPr>
                <w:rFonts w:ascii="Times New Roman" w:hAnsi="Times New Roman" w:cs="Times New Roman"/>
                <w:b/>
                <w:sz w:val="18"/>
                <w:szCs w:val="18"/>
              </w:rPr>
              <w:t>aragraph</w:t>
            </w:r>
            <w:bookmarkEnd w:id="5"/>
            <w:bookmarkEnd w:id="6"/>
            <w:r w:rsidRPr="0063446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</w:t>
            </w:r>
            <w:r w:rsidRPr="006344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</w:t>
            </w:r>
            <w:r w:rsidRPr="0063446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-6</w:t>
            </w:r>
            <w:bookmarkEnd w:id="7"/>
            <w:bookmarkEnd w:id="8"/>
          </w:p>
        </w:tc>
      </w:tr>
      <w:tr w:rsidR="009264EF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1126550" wp14:editId="19C5A49A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  <w:vAlign w:val="center"/>
          </w:tcPr>
          <w:p w:rsidR="009264EF" w:rsidRPr="00227F90" w:rsidRDefault="00FB4FFD" w:rsidP="00296BF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bookmarkStart w:id="9" w:name="OLE_LINK1"/>
            <w:bookmarkStart w:id="10" w:name="OLE_LINK2"/>
            <w:bookmarkStart w:id="11" w:name="_GoBack"/>
            <w:bookmarkEnd w:id="11"/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NA</w:t>
            </w:r>
            <w:bookmarkEnd w:id="9"/>
            <w:bookmarkEnd w:id="10"/>
          </w:p>
        </w:tc>
      </w:tr>
      <w:tr w:rsidR="00450565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56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E48690F" wp14:editId="4AF3385E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6C1109" w:rsidRDefault="0063446C" w:rsidP="006C11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3446C">
              <w:rPr>
                <w:rFonts w:ascii="Times New Roman" w:hAnsi="Times New Roman" w:cs="Times New Roman"/>
                <w:b/>
                <w:sz w:val="18"/>
                <w:szCs w:val="18"/>
              </w:rPr>
              <w:t>Throughout</w:t>
            </w:r>
          </w:p>
          <w:p w:rsidR="006C1109" w:rsidRDefault="006C1109" w:rsidP="006C11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  <w:p w:rsidR="006C1109" w:rsidRDefault="006C1109" w:rsidP="006C11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  <w:p w:rsidR="0063446C" w:rsidRDefault="0063446C" w:rsidP="006C11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3446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</w:t>
            </w:r>
            <w:r w:rsidRPr="0063446C">
              <w:rPr>
                <w:rFonts w:ascii="Times New Roman" w:hAnsi="Times New Roman" w:cs="Times New Roman"/>
                <w:b/>
                <w:sz w:val="18"/>
                <w:szCs w:val="18"/>
              </w:rPr>
              <w:t>aragrap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s</w:t>
            </w:r>
          </w:p>
          <w:p w:rsidR="0063446C" w:rsidRDefault="0063446C" w:rsidP="006C11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2 &amp; 4</w:t>
            </w:r>
          </w:p>
          <w:p w:rsidR="006C1109" w:rsidRPr="006C1109" w:rsidRDefault="006C1109" w:rsidP="006C11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9264EF" w:rsidRPr="00227F90" w:rsidTr="00296BF7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FC658C5" wp14:editId="2748699D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9264EF" w:rsidRPr="00227F90" w:rsidRDefault="006C1109" w:rsidP="006C11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63446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</w:t>
            </w:r>
            <w:r w:rsidRPr="0063446C">
              <w:rPr>
                <w:rFonts w:ascii="Times New Roman" w:hAnsi="Times New Roman" w:cs="Times New Roman"/>
                <w:b/>
                <w:sz w:val="18"/>
                <w:szCs w:val="18"/>
              </w:rPr>
              <w:t>aragrap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1</w:t>
            </w:r>
          </w:p>
        </w:tc>
      </w:tr>
      <w:tr w:rsidR="009264EF" w:rsidRPr="00227F90" w:rsidTr="00296BF7"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08832E" wp14:editId="019D38B5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296BF7" w:rsidRPr="00296BF7" w:rsidRDefault="006C1109" w:rsidP="00296BF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eastAsia="zh-CN"/>
              </w:rPr>
            </w:pPr>
            <w:r w:rsidRPr="00296BF7">
              <w:rPr>
                <w:rFonts w:ascii="Times New Roman" w:hAnsi="Times New Roman" w:cs="Times New Roman"/>
                <w:b/>
                <w:sz w:val="15"/>
                <w:szCs w:val="15"/>
              </w:rPr>
              <w:t>Acknowledgement</w:t>
            </w:r>
            <w:r w:rsidR="00296BF7">
              <w:rPr>
                <w:rFonts w:ascii="Times New Roman" w:hAnsi="Times New Roman" w:cs="Times New Roman" w:hint="eastAsia"/>
                <w:b/>
                <w:sz w:val="15"/>
                <w:szCs w:val="15"/>
                <w:lang w:eastAsia="zh-CN"/>
              </w:rPr>
              <w:t>s section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926B6"/>
    <w:rsid w:val="00296BF7"/>
    <w:rsid w:val="002D2B0E"/>
    <w:rsid w:val="00300B20"/>
    <w:rsid w:val="00343F2E"/>
    <w:rsid w:val="003B7CE3"/>
    <w:rsid w:val="00450565"/>
    <w:rsid w:val="004D4947"/>
    <w:rsid w:val="00502FCD"/>
    <w:rsid w:val="0063446C"/>
    <w:rsid w:val="006C1109"/>
    <w:rsid w:val="006F15CD"/>
    <w:rsid w:val="007757A0"/>
    <w:rsid w:val="00871275"/>
    <w:rsid w:val="009264EF"/>
    <w:rsid w:val="009844FC"/>
    <w:rsid w:val="009D1BAF"/>
    <w:rsid w:val="009D55FE"/>
    <w:rsid w:val="00AC351C"/>
    <w:rsid w:val="00B40528"/>
    <w:rsid w:val="00B41A55"/>
    <w:rsid w:val="00C30639"/>
    <w:rsid w:val="00CC3AB0"/>
    <w:rsid w:val="00CE09D6"/>
    <w:rsid w:val="00D66CD2"/>
    <w:rsid w:val="00D7544A"/>
    <w:rsid w:val="00D7777A"/>
    <w:rsid w:val="00DB23D3"/>
    <w:rsid w:val="00DD5F5D"/>
    <w:rsid w:val="00DE05A3"/>
    <w:rsid w:val="00E17C76"/>
    <w:rsid w:val="00E8188C"/>
    <w:rsid w:val="00E840DC"/>
    <w:rsid w:val="00FB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BH</cp:lastModifiedBy>
  <cp:revision>7</cp:revision>
  <cp:lastPrinted>2014-08-21T11:13:00Z</cp:lastPrinted>
  <dcterms:created xsi:type="dcterms:W3CDTF">2015-07-15T15:00:00Z</dcterms:created>
  <dcterms:modified xsi:type="dcterms:W3CDTF">2016-02-11T15:38:00Z</dcterms:modified>
</cp:coreProperties>
</file>